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9B300E" w:rsidRDefault="00450B4C">
      <w:pPr>
        <w:jc w:val="center"/>
        <w:rPr>
          <w:rStyle w:val="a5"/>
          <w:b/>
          <w:bCs/>
          <w:sz w:val="24"/>
          <w:szCs w:val="24"/>
        </w:rPr>
      </w:pPr>
      <w:r>
        <w:rPr>
          <w:rStyle w:val="a5"/>
          <w:rFonts w:hint="eastAsia"/>
          <w:b/>
          <w:bCs/>
          <w:sz w:val="24"/>
          <w:szCs w:val="24"/>
        </w:rPr>
        <w:t>Primers</w:t>
      </w:r>
      <w:r w:rsidR="007116C6">
        <w:rPr>
          <w:rStyle w:val="a5"/>
          <w:rFonts w:hint="eastAsia"/>
          <w:b/>
          <w:bCs/>
          <w:sz w:val="24"/>
          <w:szCs w:val="24"/>
        </w:rPr>
        <w:t xml:space="preserve"> </w:t>
      </w:r>
      <w:r>
        <w:rPr>
          <w:rStyle w:val="a5"/>
          <w:rFonts w:hint="eastAsia"/>
          <w:b/>
          <w:bCs/>
          <w:sz w:val="24"/>
          <w:szCs w:val="24"/>
        </w:rPr>
        <w:t>used in this study</w:t>
      </w:r>
    </w:p>
    <w:p w:rsidR="009B300E" w:rsidRDefault="009B300E">
      <w:pPr>
        <w:jc w:val="center"/>
        <w:rPr>
          <w:rStyle w:val="a5"/>
          <w:b/>
          <w:bCs/>
          <w:sz w:val="20"/>
          <w:szCs w:val="20"/>
        </w:rPr>
      </w:pPr>
    </w:p>
    <w:tbl>
      <w:tblPr>
        <w:tblStyle w:val="a6"/>
        <w:tblW w:w="14055" w:type="dxa"/>
        <w:jc w:val="center"/>
        <w:tblLayout w:type="fixed"/>
        <w:tblLook w:val="04A0"/>
      </w:tblPr>
      <w:tblGrid>
        <w:gridCol w:w="2093"/>
        <w:gridCol w:w="7993"/>
        <w:gridCol w:w="3969"/>
      </w:tblGrid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3969" w:type="dxa"/>
            <w:vAlign w:val="center"/>
          </w:tcPr>
          <w:p w:rsidR="009B300E" w:rsidRDefault="00450B4C">
            <w:pPr>
              <w:jc w:val="center"/>
              <w:rPr>
                <w:b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cation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up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AACCGAAAGC CGTTGGGTTA C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p flank of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deletion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up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/>
              </w:rPr>
              <w:t>TCCTGTGTGAAATTGTTATCCGC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/>
              </w:rPr>
              <w:t>GAGTAACAATG CCTCTAGAAG ACG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down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: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/>
              </w:rPr>
              <w:t>GTCGTGACTGGGAAAACCCTGGCG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 xml:space="preserve"> AAAGCGTTGG CGGAGAGGAA TG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own flank of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deletion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down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CCGCCAAGAGG TGCAGGTTAT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13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CAGGGTTTTCCCAGTCACGAC</w:t>
            </w:r>
          </w:p>
        </w:tc>
        <w:tc>
          <w:tcPr>
            <w:tcW w:w="3969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marker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13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GGATAACAATTTCACACAGG</w:t>
            </w:r>
          </w:p>
        </w:tc>
        <w:tc>
          <w:tcPr>
            <w:tcW w:w="3969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lit marker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GCCTCCGCTCGAAGTA</w:t>
            </w:r>
          </w:p>
        </w:tc>
        <w:tc>
          <w:tcPr>
            <w:tcW w:w="3969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k of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with M13R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G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TGCAAGACCTGCCTGAA</w:t>
            </w:r>
          </w:p>
        </w:tc>
        <w:tc>
          <w:tcPr>
            <w:tcW w:w="3969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ow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k of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with M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5-out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GA CCTGCCATTT TCGCATCGT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firming PCR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letion mutants</w:t>
            </w:r>
          </w:p>
        </w:tc>
      </w:tr>
      <w:tr w:rsidR="009B300E">
        <w:trPr>
          <w:trHeight w:val="90"/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3-out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/>
              </w:rPr>
              <w:t>CAGTCAAGGCG TCAGATGGGA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1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TCTCGACAGACGTCG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firming PCR of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2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CTGTGTAGAAGTACTCG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in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ATGAAGTTAC TTAGTGCTTT GCTCTG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firming PCR of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in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AACAACC TTTGTCTTAT GGTTAC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com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GATATCGAATTCCTGCAGGACATCTTCTCGGGGAGTGT GAT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struct the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mplement strain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com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 xml:space="preserve">CCACCGCGGTGGCGGCCGC GCTGCCGAA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GACCGAAGCA G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Style w:val="a5"/>
                <w:bCs/>
                <w:sz w:val="20"/>
                <w:szCs w:val="20"/>
                <w:vertAlign w:val="superscript"/>
              </w:rPr>
              <w:t>Δs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Flag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TTTCGTAGGAACCCAATCTTCAAA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ATGAAGTTAC TTAGTGCTTT GCTCTG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nstruct the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verexp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o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rain</w:t>
            </w:r>
          </w:p>
        </w:tc>
      </w:tr>
      <w:tr w:rsidR="009B300E">
        <w:trPr>
          <w:trHeight w:val="90"/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Flag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CGTAGGAACCCAATCTTCAAA ATGACCAAGAAGC TGACTCCCAG TC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Flag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BFBFC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CTTTATAATCACCGTCATGGTCTTTGTAGT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 xml:space="preserve">GACAACAACC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TTTGTCTTAT GGTTAC</w:t>
            </w:r>
          </w:p>
        </w:tc>
        <w:tc>
          <w:tcPr>
            <w:tcW w:w="3969" w:type="dxa"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suc2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CACCACCCCGGTGAACAGCTCCTCGCCCTTGCTCAC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GACAACAACC TTTGTCTTAT GGTTA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stru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ector for YTK12 strain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suc2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AATTCATGAAGTTAC TTAGTGCTTT GCTCTGCGGA GCTCTCCTCT TCTCTGAGGT GTCGGCT C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Q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 xml:space="preserve">ATGAAGTTAC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TTAGTGCTTT GCTCTGC</w:t>
            </w:r>
          </w:p>
        </w:tc>
        <w:tc>
          <w:tcPr>
            <w:tcW w:w="3969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expression th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GFP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r my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 plant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Q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Style w:val="a5"/>
                <w:bCs/>
                <w:sz w:val="20"/>
                <w:szCs w:val="20"/>
                <w:vertAlign w:val="superscript"/>
              </w:rPr>
              <w:t>Δ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ATGACCAAGAAGC TGACTCCCAG T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r expression th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Style w:val="a5"/>
                <w:bCs/>
                <w:sz w:val="20"/>
                <w:szCs w:val="20"/>
                <w:vertAlign w:val="superscript"/>
              </w:rPr>
              <w:t>Δs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GFP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 my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 plant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QB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AACAACC TTTGTCTTAT GGTTAC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lang/>
              </w:rPr>
              <w:t>GGTCGCGGATCCGAATTC</w:t>
            </w:r>
            <w:r>
              <w:rPr>
                <w:rFonts w:ascii="Times New Roman" w:eastAsia="宋体" w:hAnsi="Times New Roman" w:cs="Times New Roman"/>
                <w:sz w:val="18"/>
                <w:szCs w:val="20"/>
                <w:lang/>
              </w:rPr>
              <w:t>ATG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 xml:space="preserve">ACCAAGAAGC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TGACTCCCAG TC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oAPY1 protein expressed in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scherichia coli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lang/>
              </w:rPr>
              <w:t>GTGGTGGTGGTGCTCGAG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/>
              </w:rPr>
              <w:t>TTA GACAACAACC TTTGTCTTAT GGTTAC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P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lang/>
              </w:rPr>
              <w:t xml:space="preserve">GGTCGCGGATCCGAATTC </w:t>
            </w:r>
            <w:r>
              <w:rPr>
                <w:rFonts w:ascii="Times New Roman" w:eastAsia="宋体" w:hAnsi="Times New Roman" w:cs="Times New Roman"/>
                <w:sz w:val="18"/>
                <w:szCs w:val="20"/>
                <w:lang/>
              </w:rPr>
              <w:t>ATG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/>
              </w:rPr>
              <w:t>GTGACTGCTC CTCTTGTTCT CG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AM domain of FoAPY1 protein expressed in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scherichia coli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APY1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P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lang/>
              </w:rPr>
              <w:t xml:space="preserve">GTGGTGGTGGTGCTCGAG </w:t>
            </w:r>
            <w:r>
              <w:rPr>
                <w:rFonts w:ascii="Times New Roman" w:eastAsia="宋体" w:hAnsi="Times New Roman" w:cs="Times New Roman"/>
                <w:sz w:val="18"/>
                <w:szCs w:val="20"/>
                <w:lang/>
              </w:rPr>
              <w:t>TTA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/>
              </w:rPr>
              <w:t>AGCAGCACGG CCAGCAGTCT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-EF1α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TGCCACACTGCCCACATT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pression level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1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. oxysporum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-EF1α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TCACGGACGGCGAAAC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Sl-qPCR-18S-F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GCATTCGTATTTCATAGTCAGA</w:t>
            </w:r>
          </w:p>
        </w:tc>
        <w:tc>
          <w:tcPr>
            <w:tcW w:w="3969" w:type="dxa"/>
            <w:vMerge w:val="restart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xpression level of 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8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mato</w:t>
            </w:r>
          </w:p>
        </w:tc>
      </w:tr>
      <w:tr w:rsidR="009B300E">
        <w:trPr>
          <w:jc w:val="center"/>
        </w:trPr>
        <w:tc>
          <w:tcPr>
            <w:tcW w:w="20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-qPCR-18S-R</w:t>
            </w:r>
          </w:p>
        </w:tc>
        <w:tc>
          <w:tcPr>
            <w:tcW w:w="7993" w:type="dxa"/>
            <w:vAlign w:val="center"/>
          </w:tcPr>
          <w:p w:rsidR="009B300E" w:rsidRDefault="00450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TTCTTGATTAATGAAAACATCCT</w:t>
            </w:r>
          </w:p>
        </w:tc>
        <w:tc>
          <w:tcPr>
            <w:tcW w:w="3969" w:type="dxa"/>
            <w:vMerge/>
            <w:vAlign w:val="center"/>
          </w:tcPr>
          <w:p w:rsidR="009B300E" w:rsidRDefault="009B3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B300E" w:rsidRDefault="009B300E">
      <w:pPr>
        <w:jc w:val="center"/>
      </w:pPr>
      <w:bookmarkStart w:id="0" w:name="_GoBack"/>
      <w:bookmarkEnd w:id="0"/>
    </w:p>
    <w:sectPr w:rsidR="009B300E" w:rsidSect="009B300E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0B4C" w:rsidRPr="00AD09C8" w:rsidRDefault="00450B4C" w:rsidP="006F38CA">
      <w:pPr>
        <w:rPr>
          <w:rFonts w:ascii="Calibri" w:eastAsia="Times New Roman" w:hAnsi="Calibri"/>
        </w:rPr>
      </w:pPr>
      <w:r>
        <w:separator/>
      </w:r>
    </w:p>
  </w:endnote>
  <w:endnote w:type="continuationSeparator" w:id="1">
    <w:p w:rsidR="00450B4C" w:rsidRPr="00AD09C8" w:rsidRDefault="00450B4C" w:rsidP="006F38CA">
      <w:pPr>
        <w:rPr>
          <w:rFonts w:ascii="Calibri" w:eastAsia="Times New Roman" w:hAnsi="Calibri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0B4C" w:rsidRPr="00AD09C8" w:rsidRDefault="00450B4C" w:rsidP="006F38CA">
      <w:pPr>
        <w:rPr>
          <w:rFonts w:ascii="Calibri" w:eastAsia="Times New Roman" w:hAnsi="Calibri"/>
        </w:rPr>
      </w:pPr>
      <w:r>
        <w:separator/>
      </w:r>
    </w:p>
  </w:footnote>
  <w:footnote w:type="continuationSeparator" w:id="1">
    <w:p w:rsidR="00450B4C" w:rsidRPr="00AD09C8" w:rsidRDefault="00450B4C" w:rsidP="006F38CA">
      <w:pPr>
        <w:rPr>
          <w:rFonts w:ascii="Calibri" w:eastAsia="Times New Roman" w:hAnsi="Calibri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3C3836"/>
    <w:rsid w:val="000B5624"/>
    <w:rsid w:val="001520A4"/>
    <w:rsid w:val="00156305"/>
    <w:rsid w:val="003C3836"/>
    <w:rsid w:val="00422F4A"/>
    <w:rsid w:val="00450B4C"/>
    <w:rsid w:val="004663FF"/>
    <w:rsid w:val="0048133D"/>
    <w:rsid w:val="004F61EC"/>
    <w:rsid w:val="0068690C"/>
    <w:rsid w:val="006F38CA"/>
    <w:rsid w:val="007116C6"/>
    <w:rsid w:val="0074558C"/>
    <w:rsid w:val="00775A43"/>
    <w:rsid w:val="00792307"/>
    <w:rsid w:val="0097134E"/>
    <w:rsid w:val="009B300E"/>
    <w:rsid w:val="00CD5F28"/>
    <w:rsid w:val="00E320AC"/>
    <w:rsid w:val="021B5377"/>
    <w:rsid w:val="02831E79"/>
    <w:rsid w:val="03B07AB3"/>
    <w:rsid w:val="049058F8"/>
    <w:rsid w:val="057A64EE"/>
    <w:rsid w:val="0733761C"/>
    <w:rsid w:val="08C86B51"/>
    <w:rsid w:val="0C3E2F75"/>
    <w:rsid w:val="0F5B17ED"/>
    <w:rsid w:val="13686C06"/>
    <w:rsid w:val="1D3118AA"/>
    <w:rsid w:val="1E3871FE"/>
    <w:rsid w:val="1F353444"/>
    <w:rsid w:val="21FC26A5"/>
    <w:rsid w:val="253D4EFC"/>
    <w:rsid w:val="26E42C0D"/>
    <w:rsid w:val="28414195"/>
    <w:rsid w:val="2B621B6F"/>
    <w:rsid w:val="2D8513D1"/>
    <w:rsid w:val="30107D36"/>
    <w:rsid w:val="32183A89"/>
    <w:rsid w:val="39125A52"/>
    <w:rsid w:val="39D92BDD"/>
    <w:rsid w:val="3EE33E51"/>
    <w:rsid w:val="45842A21"/>
    <w:rsid w:val="45B8318A"/>
    <w:rsid w:val="45CC5346"/>
    <w:rsid w:val="490519E8"/>
    <w:rsid w:val="4D104B95"/>
    <w:rsid w:val="5424753A"/>
    <w:rsid w:val="573F7006"/>
    <w:rsid w:val="57853D6F"/>
    <w:rsid w:val="59813FF9"/>
    <w:rsid w:val="656B7DFF"/>
    <w:rsid w:val="6CE17F29"/>
    <w:rsid w:val="6E3B2508"/>
    <w:rsid w:val="6EC9746F"/>
    <w:rsid w:val="706C704A"/>
    <w:rsid w:val="70775431"/>
    <w:rsid w:val="74A57419"/>
    <w:rsid w:val="751D7F68"/>
    <w:rsid w:val="7B821DF0"/>
    <w:rsid w:val="7D4B3C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00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9B3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9B3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line number"/>
    <w:basedOn w:val="a0"/>
    <w:uiPriority w:val="99"/>
    <w:unhideWhenUsed/>
    <w:qFormat/>
    <w:rsid w:val="009B300E"/>
    <w:rPr>
      <w:rFonts w:ascii="Times New Roman" w:hAnsi="Times New Roman" w:cs="Times New Roman"/>
    </w:rPr>
  </w:style>
  <w:style w:type="table" w:styleId="a6">
    <w:name w:val="Table Grid"/>
    <w:basedOn w:val="a1"/>
    <w:uiPriority w:val="59"/>
    <w:qFormat/>
    <w:rsid w:val="009B30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9B300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9B300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>微软公司</Company>
  <LinksUpToDate>false</LinksUpToDate>
  <CharactersWithSpaces>2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5</cp:revision>
  <dcterms:created xsi:type="dcterms:W3CDTF">2021-12-20T07:28:00Z</dcterms:created>
  <dcterms:modified xsi:type="dcterms:W3CDTF">2022-08-01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